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CD4C73" w14:textId="7007DA3F" w:rsidR="009C7C0F" w:rsidRPr="009C7C0F" w:rsidRDefault="00962332" w:rsidP="009C7C0F">
      <w:pPr>
        <w:widowControl/>
        <w:spacing w:after="0" w:line="480" w:lineRule="auto"/>
        <w:rPr>
          <w:rFonts w:ascii="Times New Roman" w:eastAsia="Calibri" w:hAnsi="Times New Roman" w:cs="Times New Roman"/>
          <w:b/>
          <w:sz w:val="24"/>
          <w:szCs w:val="24"/>
          <w:lang w:eastAsia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S</w:t>
      </w:r>
      <w:r w:rsidR="00B62BC9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4</w:t>
      </w:r>
      <w:r w:rsidR="009B4709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 </w:t>
      </w:r>
      <w:r w:rsidR="009C7C0F" w:rsidRPr="009C7C0F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Table. Detection of dsl-cccDNA expression from serum HBV </w:t>
      </w:r>
      <w:proofErr w:type="spellStart"/>
      <w:r w:rsidR="009C7C0F" w:rsidRPr="009C7C0F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RNAseq</w:t>
      </w:r>
      <w:proofErr w:type="spellEnd"/>
      <w:r w:rsidR="009C7C0F" w:rsidRPr="009C7C0F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 data</w:t>
      </w:r>
      <w:r w:rsidR="008D2963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 xml:space="preserve"> </w:t>
      </w:r>
      <w:r w:rsidR="008D2963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fldChar w:fldCharType="begin"/>
      </w:r>
      <w:r w:rsidR="008D2963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instrText xml:space="preserve"> ADDIN EN.CITE &lt;EndNote&gt;&lt;Cite&gt;&lt;Author&gt;Zaiets&lt;/Author&gt;&lt;Year&gt;2023&lt;/Year&gt;&lt;RecNum&gt;32&lt;/RecNum&gt;&lt;DisplayText&gt;[1]&lt;/DisplayText&gt;&lt;record&gt;&lt;rec-number&gt;32&lt;/rec-number&gt;&lt;foreign-keys&gt;&lt;key app="EN" db-id="vz5watdeqr2x92exzao5tz2oewzpzf0tseax" timestamp="1755107156"&gt;32&lt;/key&gt;&lt;/foreign-keys&gt;&lt;ref-type name="Journal Article"&gt;17&lt;/ref-type&gt;&lt;contributors&gt;&lt;authors&gt;&lt;author&gt;Igor Zaiets&lt;/author&gt;&lt;author&gt;Sumedha Gunewardena&lt;/author&gt;&lt;author&gt;Stephan Menne&lt;/author&gt;&lt;author&gt;Steven A. Weinman&lt;/author&gt;&lt;author&gt;Severin O. Gudima&lt;/author&gt;&lt;/authors&gt;&lt;/contributors&gt;&lt;titles&gt;&lt;title&gt;Sera of Individuals Chronically Infected with Hepatitis B Virus (HBV) Contain Diverse RNA Types Produced by HBV Replication or Derived from Integrated HBV DNA&lt;/title&gt;&lt;secondary-title&gt;Journal of Virology&lt;/secondary-title&gt;&lt;/titles&gt;&lt;periodical&gt;&lt;full-title&gt;Journal of Virology&lt;/full-title&gt;&lt;/periodical&gt;&lt;pages&gt;e01950-22&lt;/pages&gt;&lt;volume&gt;97&lt;/volume&gt;&lt;number&gt;3&lt;/number&gt;&lt;dates&gt;&lt;year&gt;2023&lt;/year&gt;&lt;/dates&gt;&lt;urls&gt;&lt;related-urls&gt;&lt;url&gt;https://journals.asm.org/doi/abs/10.1128/jvi.01950-22&lt;/url&gt;&lt;/related-urls&gt;&lt;/urls&gt;&lt;electronic-resource-num&gt;doi:10.1128/jvi.01950-22&lt;/electronic-resource-num&gt;&lt;/record&gt;&lt;/Cite&gt;&lt;/EndNote&gt;</w:instrText>
      </w:r>
      <w:r w:rsidR="008D2963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fldChar w:fldCharType="separate"/>
      </w:r>
      <w:r w:rsidR="008D2963">
        <w:rPr>
          <w:rFonts w:ascii="Times New Roman" w:eastAsia="Calibri" w:hAnsi="Times New Roman" w:cs="Times New Roman"/>
          <w:b/>
          <w:noProof/>
          <w:sz w:val="24"/>
          <w:szCs w:val="24"/>
          <w:lang w:eastAsia="en-US"/>
        </w:rPr>
        <w:t>[1]</w:t>
      </w:r>
      <w:r w:rsidR="008D2963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fldChar w:fldCharType="end"/>
      </w:r>
      <w:r w:rsidR="009C7C0F" w:rsidRPr="009C7C0F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.</w:t>
      </w:r>
    </w:p>
    <w:tbl>
      <w:tblPr>
        <w:tblW w:w="8820" w:type="dxa"/>
        <w:tblLook w:val="04A0" w:firstRow="1" w:lastRow="0" w:firstColumn="1" w:lastColumn="0" w:noHBand="0" w:noVBand="1"/>
      </w:tblPr>
      <w:tblGrid>
        <w:gridCol w:w="1120"/>
        <w:gridCol w:w="2460"/>
        <w:gridCol w:w="2720"/>
        <w:gridCol w:w="2520"/>
      </w:tblGrid>
      <w:tr w:rsidR="009C7C0F" w:rsidRPr="009C7C0F" w14:paraId="2F854729" w14:textId="77777777" w:rsidTr="008D2963">
        <w:trPr>
          <w:trHeight w:val="285"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FA9C30" w14:textId="034A5E5A" w:rsidR="009C7C0F" w:rsidRPr="009C7C0F" w:rsidRDefault="009C7C0F" w:rsidP="009C7C0F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Sample</w:t>
            </w:r>
            <w:r w:rsidR="00DE73DE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46B10E" w14:textId="57124CCE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Total HBV transcript reads*</w:t>
            </w:r>
            <w:r w:rsidR="00DE73DE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035B33" w14:textId="741957D2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dsl-cccDNA transcript reads**</w:t>
            </w:r>
            <w:r w:rsidR="00DE73DE"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CE89B3" w14:textId="77777777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% dsl-cccDNA</w:t>
            </w:r>
          </w:p>
        </w:tc>
      </w:tr>
      <w:tr w:rsidR="009C7C0F" w:rsidRPr="009C7C0F" w14:paraId="6ABE2EAC" w14:textId="77777777" w:rsidTr="008D2963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7AD0A" w14:textId="77777777" w:rsidR="009C7C0F" w:rsidRPr="009C7C0F" w:rsidRDefault="009C7C0F" w:rsidP="009C7C0F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61480" w14:textId="77777777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5,648,144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CD515B" w14:textId="77777777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18,53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70EC3" w14:textId="77777777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0.33%</w:t>
            </w:r>
          </w:p>
        </w:tc>
      </w:tr>
      <w:tr w:rsidR="009C7C0F" w:rsidRPr="009C7C0F" w14:paraId="49804E9B" w14:textId="77777777" w:rsidTr="008D2963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1628A" w14:textId="77777777" w:rsidR="009C7C0F" w:rsidRPr="009C7C0F" w:rsidRDefault="009C7C0F" w:rsidP="009C7C0F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0ABF" w14:textId="77777777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5,211,296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F0739" w14:textId="77777777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23,85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4D446" w14:textId="77777777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0.46%</w:t>
            </w:r>
          </w:p>
        </w:tc>
      </w:tr>
      <w:tr w:rsidR="009C7C0F" w:rsidRPr="009C7C0F" w14:paraId="6E9DD490" w14:textId="77777777" w:rsidTr="008D2963">
        <w:trPr>
          <w:trHeight w:val="285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546D98" w14:textId="77777777" w:rsidR="009C7C0F" w:rsidRPr="009C7C0F" w:rsidRDefault="009C7C0F" w:rsidP="009C7C0F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FD3F86" w14:textId="77777777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5,418,306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7AF9AE" w14:textId="77777777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23,51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967BE" w14:textId="77777777" w:rsidR="009C7C0F" w:rsidRPr="009C7C0F" w:rsidRDefault="009C7C0F" w:rsidP="009C7C0F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0.43%</w:t>
            </w:r>
          </w:p>
        </w:tc>
      </w:tr>
      <w:tr w:rsidR="00DE73DE" w:rsidRPr="009C7C0F" w14:paraId="0F458DD3" w14:textId="77777777" w:rsidTr="008D2963">
        <w:trPr>
          <w:trHeight w:val="285"/>
        </w:trPr>
        <w:tc>
          <w:tcPr>
            <w:tcW w:w="8820" w:type="dxa"/>
            <w:gridSpan w:val="4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7A514EF" w14:textId="4789267F" w:rsidR="00DE73DE" w:rsidRDefault="00DE73DE" w:rsidP="009C7C0F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41D9D">
              <w:rPr>
                <w:rFonts w:ascii="Calibri" w:eastAsia="Times New Roman" w:hAnsi="Calibri" w:cs="Calibri"/>
                <w:color w:val="000000"/>
              </w:rPr>
              <w:t>*</w:t>
            </w:r>
            <w:r w:rsidR="005E5786" w:rsidRPr="00B41D9D">
              <w:rPr>
                <w:rFonts w:ascii="Calibri" w:eastAsia="Times New Roman" w:hAnsi="Calibri" w:cs="Calibri"/>
                <w:color w:val="000000"/>
              </w:rPr>
              <w:t xml:space="preserve">Top three samples with the </w:t>
            </w:r>
            <w:r w:rsidR="00EB78C0" w:rsidRPr="00B41D9D">
              <w:rPr>
                <w:rFonts w:ascii="Calibri" w:eastAsia="Times New Roman" w:hAnsi="Calibri" w:cs="Calibri"/>
                <w:color w:val="000000"/>
              </w:rPr>
              <w:t>most</w:t>
            </w:r>
            <w:r w:rsidR="005E5786" w:rsidRPr="00B41D9D">
              <w:rPr>
                <w:rFonts w:ascii="Calibri" w:eastAsia="Times New Roman" w:hAnsi="Calibri" w:cs="Calibri"/>
                <w:color w:val="000000"/>
              </w:rPr>
              <w:t xml:space="preserve"> HBV</w:t>
            </w:r>
            <w:r w:rsidR="00EB78C0" w:rsidRPr="00B41D9D">
              <w:rPr>
                <w:rFonts w:ascii="Calibri" w:eastAsia="Times New Roman" w:hAnsi="Calibri" w:cs="Calibri"/>
                <w:color w:val="000000"/>
              </w:rPr>
              <w:t xml:space="preserve"> reads </w:t>
            </w:r>
            <w:r w:rsidR="005E5786" w:rsidRPr="00B41D9D">
              <w:rPr>
                <w:rFonts w:ascii="Calibri" w:eastAsia="Times New Roman" w:hAnsi="Calibri" w:cs="Calibri"/>
                <w:color w:val="000000"/>
              </w:rPr>
              <w:t>from</w:t>
            </w:r>
            <w:r w:rsidR="00EB78C0" w:rsidRPr="00B41D9D">
              <w:rPr>
                <w:rFonts w:ascii="Calibri" w:eastAsia="Times New Roman" w:hAnsi="Calibri" w:cs="Calibri"/>
                <w:color w:val="000000"/>
              </w:rPr>
              <w:t xml:space="preserve"> the </w:t>
            </w:r>
            <w:r w:rsidR="005E5786" w:rsidRPr="00B41D9D">
              <w:rPr>
                <w:rFonts w:ascii="Calibri" w:eastAsia="Times New Roman" w:hAnsi="Calibri" w:cs="Calibri"/>
                <w:color w:val="000000"/>
              </w:rPr>
              <w:t xml:space="preserve">referenced </w:t>
            </w:r>
            <w:r w:rsidR="00EB78C0" w:rsidRPr="00B41D9D">
              <w:rPr>
                <w:rFonts w:ascii="Calibri" w:eastAsia="Times New Roman" w:hAnsi="Calibri" w:cs="Calibri"/>
                <w:color w:val="000000"/>
              </w:rPr>
              <w:t>study</w:t>
            </w:r>
            <w:r w:rsidR="00A0563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  <w:p w14:paraId="7C136639" w14:textId="3320CFF2" w:rsidR="00DE73DE" w:rsidRPr="009C7C0F" w:rsidRDefault="00DE73DE" w:rsidP="009C7C0F">
            <w:pPr>
              <w:widowControl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*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  <w:r w:rsidRPr="009C7C0F">
              <w:rPr>
                <w:rFonts w:ascii="Calibri" w:eastAsia="Times New Roman" w:hAnsi="Calibri" w:cs="Calibri"/>
                <w:color w:val="000000"/>
              </w:rPr>
              <w:t xml:space="preserve">reads not </w:t>
            </w:r>
            <w:proofErr w:type="spellStart"/>
            <w:r w:rsidRPr="009C7C0F">
              <w:rPr>
                <w:rFonts w:ascii="Calibri" w:eastAsia="Times New Roman" w:hAnsi="Calibri" w:cs="Calibri"/>
                <w:color w:val="000000"/>
              </w:rPr>
              <w:t>deduplicated</w:t>
            </w:r>
            <w:proofErr w:type="spellEnd"/>
          </w:p>
        </w:tc>
      </w:tr>
      <w:tr w:rsidR="00EB78C0" w:rsidRPr="009C7C0F" w14:paraId="7C324C2E" w14:textId="77777777" w:rsidTr="008D2963">
        <w:trPr>
          <w:trHeight w:val="285"/>
        </w:trPr>
        <w:tc>
          <w:tcPr>
            <w:tcW w:w="882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48DF" w14:textId="38A4C32B" w:rsidR="00EB78C0" w:rsidRPr="009C7C0F" w:rsidRDefault="00EB78C0" w:rsidP="004B3ABF">
            <w:pPr>
              <w:widowControl/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C7C0F">
              <w:rPr>
                <w:rFonts w:ascii="Calibri" w:eastAsia="Times New Roman" w:hAnsi="Calibri" w:cs="Calibri"/>
                <w:color w:val="000000"/>
              </w:rPr>
              <w:t>**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  <w:r w:rsidRPr="009C7C0F">
              <w:rPr>
                <w:rFonts w:ascii="Calibri" w:eastAsia="Times New Roman" w:hAnsi="Calibri" w:cs="Calibri"/>
                <w:color w:val="000000"/>
              </w:rPr>
              <w:t>criteria for dsl-cccDNA: INDELs in the DR1 region (nt 1800 - 1840)</w:t>
            </w:r>
          </w:p>
        </w:tc>
      </w:tr>
    </w:tbl>
    <w:p w14:paraId="0C34E627" w14:textId="77777777" w:rsidR="00B41D9D" w:rsidRDefault="00B41D9D"/>
    <w:p w14:paraId="701112A5" w14:textId="77777777" w:rsidR="00B41D9D" w:rsidRDefault="00B41D9D"/>
    <w:p w14:paraId="351E8E87" w14:textId="77777777" w:rsidR="008D2963" w:rsidRPr="008D2963" w:rsidRDefault="00B41D9D" w:rsidP="008D296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end"/>
      </w:r>
      <w:r w:rsidR="008D2963" w:rsidRPr="008D2963">
        <w:t>1.</w:t>
      </w:r>
      <w:r w:rsidR="008D2963" w:rsidRPr="008D2963">
        <w:tab/>
        <w:t>Zaiets I, Gunewardena S, Menne S, Weinman SA, Gudima SO. Sera of Individuals Chronically Infected with Hepatitis B Virus (HBV) Contain Diverse RNA Types Produced by HBV Replication or Derived from Integrated HBV DNA. Journal of Virology. 2023;97(3):e01950-22. doi: doi:10.1128/jvi.01950-22.</w:t>
      </w:r>
    </w:p>
    <w:p w14:paraId="30A17141" w14:textId="2CE054B6" w:rsidR="00732A14" w:rsidRDefault="00732A14" w:rsidP="005A716F">
      <w:bookmarkStart w:id="0" w:name="_GoBack"/>
      <w:bookmarkEnd w:id="0"/>
    </w:p>
    <w:sectPr w:rsidR="00732A14" w:rsidSect="005818C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5watdeqr2x92exzao5tz2oewzpzf0tseax&quot;&gt;dsl-cccDNA&lt;record-ids&gt;&lt;item&gt;32&lt;/item&gt;&lt;/record-ids&gt;&lt;/item&gt;&lt;/Libraries&gt;"/>
  </w:docVars>
  <w:rsids>
    <w:rsidRoot w:val="009C7C0F"/>
    <w:rsid w:val="00284857"/>
    <w:rsid w:val="003D7E77"/>
    <w:rsid w:val="004B3ABF"/>
    <w:rsid w:val="005818CF"/>
    <w:rsid w:val="00590B89"/>
    <w:rsid w:val="005A716F"/>
    <w:rsid w:val="005E5786"/>
    <w:rsid w:val="00732A14"/>
    <w:rsid w:val="00794F23"/>
    <w:rsid w:val="0083720C"/>
    <w:rsid w:val="008D2963"/>
    <w:rsid w:val="00962332"/>
    <w:rsid w:val="009B4709"/>
    <w:rsid w:val="009C7C0F"/>
    <w:rsid w:val="00A05635"/>
    <w:rsid w:val="00B41D9D"/>
    <w:rsid w:val="00B60707"/>
    <w:rsid w:val="00B62BC9"/>
    <w:rsid w:val="00BA615A"/>
    <w:rsid w:val="00C2317E"/>
    <w:rsid w:val="00C73BCA"/>
    <w:rsid w:val="00DE73DE"/>
    <w:rsid w:val="00E4035F"/>
    <w:rsid w:val="00EB78C0"/>
    <w:rsid w:val="00F31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2B6DC"/>
  <w15:chartTrackingRefBased/>
  <w15:docId w15:val="{E7C310D0-81CC-4264-A5D8-7F4BE5312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41D9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41D9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41D9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41D9D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B70718756D35842A6CEB8210E7527AD" ma:contentTypeVersion="17" ma:contentTypeDescription="Create a new document." ma:contentTypeScope="" ma:versionID="6120454b7e08d7d30f23589a263dc937">
  <xsd:schema xmlns:xsd="http://www.w3.org/2001/XMLSchema" xmlns:xs="http://www.w3.org/2001/XMLSchema" xmlns:p="http://schemas.microsoft.com/office/2006/metadata/properties" xmlns:ns3="7d134a17-e484-4bc7-8bc2-b94f70c90a9b" xmlns:ns4="e23d30ef-26dc-47c1-8e0c-f62039e98430" targetNamespace="http://schemas.microsoft.com/office/2006/metadata/properties" ma:root="true" ma:fieldsID="2b8f3812a32846b9e8d5485da5d3d16b" ns3:_="" ns4:_="">
    <xsd:import namespace="7d134a17-e484-4bc7-8bc2-b94f70c90a9b"/>
    <xsd:import namespace="e23d30ef-26dc-47c1-8e0c-f62039e9843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SearchPropertie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Location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134a17-e484-4bc7-8bc2-b94f70c90a9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SearchProperties" ma:index="17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3d30ef-26dc-47c1-8e0c-f62039e9843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d134a17-e484-4bc7-8bc2-b94f70c90a9b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AB1539-F9AE-4A75-94DD-073640D3FD9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d134a17-e484-4bc7-8bc2-b94f70c90a9b"/>
    <ds:schemaRef ds:uri="e23d30ef-26dc-47c1-8e0c-f62039e984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04E69EE-A722-41F2-A925-F77A91E02AD5}">
  <ds:schemaRefs>
    <ds:schemaRef ds:uri="http://schemas.microsoft.com/office/2006/metadata/properties"/>
    <ds:schemaRef ds:uri="http://schemas.microsoft.com/office/infopath/2007/PartnerControls"/>
    <ds:schemaRef ds:uri="7d134a17-e484-4bc7-8bc2-b94f70c90a9b"/>
  </ds:schemaRefs>
</ds:datastoreItem>
</file>

<file path=customXml/itemProps3.xml><?xml version="1.0" encoding="utf-8"?>
<ds:datastoreItem xmlns:ds="http://schemas.openxmlformats.org/officeDocument/2006/customXml" ds:itemID="{359579F0-663A-4C52-870B-8E2C95D664B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nnee Liu</dc:creator>
  <cp:keywords/>
  <dc:description/>
  <cp:lastModifiedBy>Cinnee Liu</cp:lastModifiedBy>
  <cp:revision>1</cp:revision>
  <dcterms:created xsi:type="dcterms:W3CDTF">2025-08-14T13:57:00Z</dcterms:created>
  <dcterms:modified xsi:type="dcterms:W3CDTF">2025-08-14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70718756D35842A6CEB8210E7527AD</vt:lpwstr>
  </property>
</Properties>
</file>